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547D4E" w14:textId="77777777" w:rsidR="00310C64" w:rsidRPr="005C54A9" w:rsidRDefault="00310C64" w:rsidP="00310C64">
      <w:pPr>
        <w:spacing w:line="360" w:lineRule="auto"/>
        <w:rPr>
          <w:rFonts w:ascii="Times New Roman" w:eastAsia="Times New Roman" w:hAnsi="Times New Roman" w:cs="Times New Roman"/>
        </w:rPr>
      </w:pPr>
      <w:r w:rsidRPr="005C54A9">
        <w:rPr>
          <w:rFonts w:ascii="Times New Roman" w:hAnsi="Times New Roman" w:cs="Times New Roman"/>
          <w:lang w:eastAsia="zh-TW"/>
        </w:rPr>
        <w:t xml:space="preserve">Supplementary </w:t>
      </w:r>
      <w:r w:rsidRPr="005C54A9">
        <w:rPr>
          <w:rFonts w:ascii="Times New Roman" w:eastAsia="Times New Roman" w:hAnsi="Times New Roman" w:cs="Times New Roman"/>
        </w:rPr>
        <w:t>Table. Univariate and multivariate analyses for overall survival</w:t>
      </w:r>
    </w:p>
    <w:tbl>
      <w:tblPr>
        <w:tblStyle w:val="TableGrid"/>
        <w:tblW w:w="8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5"/>
        <w:gridCol w:w="1275"/>
        <w:gridCol w:w="236"/>
        <w:gridCol w:w="2605"/>
        <w:gridCol w:w="797"/>
      </w:tblGrid>
      <w:tr w:rsidR="00310C64" w:rsidRPr="005C54A9" w14:paraId="217AA828" w14:textId="77777777" w:rsidTr="009A7255">
        <w:trPr>
          <w:trHeight w:val="426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57F07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Characteristic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B15BAC" w14:textId="77777777" w:rsidR="00310C64" w:rsidRPr="005C54A9" w:rsidRDefault="00310C64" w:rsidP="005F6E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016D024" w14:textId="77777777" w:rsidR="00310C64" w:rsidRPr="005C54A9" w:rsidRDefault="00310C64" w:rsidP="005F6E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BDC2D" w14:textId="77777777" w:rsidR="00310C64" w:rsidRPr="005C54A9" w:rsidRDefault="00310C64" w:rsidP="005F6E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Multivariate</w:t>
            </w:r>
          </w:p>
        </w:tc>
      </w:tr>
      <w:tr w:rsidR="00310C64" w:rsidRPr="005C54A9" w14:paraId="73CCE7CD" w14:textId="77777777" w:rsidTr="005F6E3D">
        <w:tc>
          <w:tcPr>
            <w:tcW w:w="2093" w:type="dxa"/>
            <w:vMerge/>
            <w:tcBorders>
              <w:top w:val="nil"/>
              <w:bottom w:val="single" w:sz="4" w:space="0" w:color="auto"/>
            </w:tcBorders>
          </w:tcPr>
          <w:p w14:paraId="7991B908" w14:textId="77777777" w:rsidR="00310C64" w:rsidRPr="005C54A9" w:rsidRDefault="00310C64" w:rsidP="005F6E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74521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HR (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7DB1F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C203AE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0B7F726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Adjusted HR ((95% CI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3558B4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</w:tr>
      <w:tr w:rsidR="00310C64" w:rsidRPr="005C54A9" w14:paraId="751E74B1" w14:textId="77777777" w:rsidTr="005F6E3D">
        <w:tc>
          <w:tcPr>
            <w:tcW w:w="2093" w:type="dxa"/>
            <w:tcBorders>
              <w:top w:val="single" w:sz="4" w:space="0" w:color="auto"/>
            </w:tcBorders>
          </w:tcPr>
          <w:p w14:paraId="16E5887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Gender </w:t>
            </w:r>
          </w:p>
          <w:p w14:paraId="7EB18476" w14:textId="77777777" w:rsidR="00310C64" w:rsidRPr="005C54A9" w:rsidRDefault="00310C64" w:rsidP="005F6E3D">
            <w:pPr>
              <w:spacing w:line="360" w:lineRule="auto"/>
              <w:ind w:firstLine="200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  <w:p w14:paraId="7B33A264" w14:textId="77777777" w:rsidR="00310C64" w:rsidRPr="005C54A9" w:rsidRDefault="00310C64" w:rsidP="005F6E3D">
            <w:pPr>
              <w:spacing w:line="360" w:lineRule="auto"/>
              <w:ind w:firstLine="200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6E9DC8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4BDE6C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144C5CC8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78 (0.51–1.20)</w:t>
            </w:r>
          </w:p>
        </w:tc>
        <w:tc>
          <w:tcPr>
            <w:tcW w:w="1275" w:type="dxa"/>
          </w:tcPr>
          <w:p w14:paraId="5090265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51CC97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C6930C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2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A81CAC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104D88B8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982AC7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310C64" w:rsidRPr="005C54A9" w14:paraId="7EB60212" w14:textId="77777777" w:rsidTr="005F6E3D">
        <w:tc>
          <w:tcPr>
            <w:tcW w:w="2093" w:type="dxa"/>
          </w:tcPr>
          <w:p w14:paraId="2C6F9DF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  <w:p w14:paraId="510CDE2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&lt; 70</w:t>
            </w:r>
          </w:p>
          <w:p w14:paraId="75B2956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≥ 70</w:t>
            </w:r>
          </w:p>
        </w:tc>
        <w:tc>
          <w:tcPr>
            <w:tcW w:w="1985" w:type="dxa"/>
          </w:tcPr>
          <w:p w14:paraId="5F1B064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ACBEA78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6BEEC4E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2.24 (1.44–3.49)</w:t>
            </w:r>
          </w:p>
        </w:tc>
        <w:tc>
          <w:tcPr>
            <w:tcW w:w="1275" w:type="dxa"/>
          </w:tcPr>
          <w:p w14:paraId="42058EF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A497B1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004A68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236" w:type="dxa"/>
          </w:tcPr>
          <w:p w14:paraId="6D76771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74C2AD1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B76B34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43C9857C" w14:textId="77777777" w:rsidR="00310C64" w:rsidRPr="005C54A9" w:rsidRDefault="00310C64" w:rsidP="007532C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91 (1.19</w:t>
            </w:r>
            <w:r w:rsidR="007532C1" w:rsidRPr="005C54A9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5C54A9">
              <w:rPr>
                <w:rFonts w:ascii="Times New Roman" w:eastAsia="Times New Roman" w:hAnsi="Times New Roman" w:cs="Times New Roman"/>
                <w:sz w:val="24"/>
              </w:rPr>
              <w:t>3.07)</w:t>
            </w:r>
          </w:p>
        </w:tc>
        <w:tc>
          <w:tcPr>
            <w:tcW w:w="797" w:type="dxa"/>
          </w:tcPr>
          <w:p w14:paraId="2512D145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DF31B2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264C3B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007</w:t>
            </w:r>
          </w:p>
        </w:tc>
      </w:tr>
      <w:tr w:rsidR="00310C64" w:rsidRPr="005C54A9" w14:paraId="1EF94CA1" w14:textId="77777777" w:rsidTr="005F6E3D">
        <w:tc>
          <w:tcPr>
            <w:tcW w:w="2093" w:type="dxa"/>
          </w:tcPr>
          <w:p w14:paraId="277A79A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ECOG performance</w:t>
            </w:r>
          </w:p>
          <w:p w14:paraId="2098F08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0-1</w:t>
            </w:r>
          </w:p>
          <w:p w14:paraId="2650391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≥ 2</w:t>
            </w:r>
          </w:p>
        </w:tc>
        <w:tc>
          <w:tcPr>
            <w:tcW w:w="1985" w:type="dxa"/>
          </w:tcPr>
          <w:p w14:paraId="6EAC181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B248B7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2407F42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4.68 (2.52–8.69)</w:t>
            </w:r>
          </w:p>
        </w:tc>
        <w:tc>
          <w:tcPr>
            <w:tcW w:w="1275" w:type="dxa"/>
          </w:tcPr>
          <w:p w14:paraId="602F6446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1526A9E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7518A1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236" w:type="dxa"/>
          </w:tcPr>
          <w:p w14:paraId="5E2A850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203DD84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F9FC06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2EA47B92" w14:textId="77777777" w:rsidR="00310C64" w:rsidRPr="005C54A9" w:rsidRDefault="00310C64" w:rsidP="007532C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2.35 (1.23</w:t>
            </w:r>
            <w:r w:rsidR="007532C1" w:rsidRPr="005C54A9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5C54A9">
              <w:rPr>
                <w:rFonts w:ascii="Times New Roman" w:eastAsia="Times New Roman" w:hAnsi="Times New Roman" w:cs="Times New Roman"/>
                <w:sz w:val="24"/>
              </w:rPr>
              <w:t>4.50)</w:t>
            </w:r>
          </w:p>
        </w:tc>
        <w:tc>
          <w:tcPr>
            <w:tcW w:w="797" w:type="dxa"/>
          </w:tcPr>
          <w:p w14:paraId="77254F3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D5C5C7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B538A9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010</w:t>
            </w:r>
          </w:p>
        </w:tc>
      </w:tr>
      <w:tr w:rsidR="00310C64" w:rsidRPr="005C54A9" w14:paraId="4E0CADE4" w14:textId="77777777" w:rsidTr="005F6E3D">
        <w:tc>
          <w:tcPr>
            <w:tcW w:w="2093" w:type="dxa"/>
          </w:tcPr>
          <w:p w14:paraId="5CFD7AA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Primary site</w:t>
            </w:r>
          </w:p>
          <w:p w14:paraId="035835E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Intrahepatic</w:t>
            </w:r>
          </w:p>
          <w:p w14:paraId="6A18F72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Extrahepatic</w:t>
            </w:r>
          </w:p>
        </w:tc>
        <w:tc>
          <w:tcPr>
            <w:tcW w:w="1985" w:type="dxa"/>
          </w:tcPr>
          <w:p w14:paraId="5ACF306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981661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5437604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90 (0.58–1.42)</w:t>
            </w:r>
          </w:p>
        </w:tc>
        <w:tc>
          <w:tcPr>
            <w:tcW w:w="1275" w:type="dxa"/>
          </w:tcPr>
          <w:p w14:paraId="6B75FD7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8892DA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1A9F3E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66</w:t>
            </w:r>
          </w:p>
        </w:tc>
        <w:tc>
          <w:tcPr>
            <w:tcW w:w="236" w:type="dxa"/>
          </w:tcPr>
          <w:p w14:paraId="5FFFC02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717ACDE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97" w:type="dxa"/>
          </w:tcPr>
          <w:p w14:paraId="0F3A63A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310C64" w:rsidRPr="005C54A9" w14:paraId="4EBBAA44" w14:textId="77777777" w:rsidTr="005F6E3D">
        <w:tc>
          <w:tcPr>
            <w:tcW w:w="2093" w:type="dxa"/>
          </w:tcPr>
          <w:p w14:paraId="5777E99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Stage</w:t>
            </w:r>
          </w:p>
          <w:p w14:paraId="2E48C63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Locally</w:t>
            </w:r>
          </w:p>
          <w:p w14:paraId="38E99BC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Meta</w:t>
            </w:r>
          </w:p>
        </w:tc>
        <w:tc>
          <w:tcPr>
            <w:tcW w:w="1985" w:type="dxa"/>
          </w:tcPr>
          <w:p w14:paraId="7508F82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425D7F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6ADB4E96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2.54 (1.45–4.45)</w:t>
            </w:r>
          </w:p>
        </w:tc>
        <w:tc>
          <w:tcPr>
            <w:tcW w:w="1275" w:type="dxa"/>
          </w:tcPr>
          <w:p w14:paraId="7A62B65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7F93BE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F7D191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  <w:tc>
          <w:tcPr>
            <w:tcW w:w="236" w:type="dxa"/>
          </w:tcPr>
          <w:p w14:paraId="2D37617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40A2E66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46CCA0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1C8FC152" w14:textId="77777777" w:rsidR="00310C64" w:rsidRPr="005C54A9" w:rsidRDefault="00310C64" w:rsidP="007532C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2.69 (1.50</w:t>
            </w:r>
            <w:r w:rsidR="007532C1" w:rsidRPr="005C54A9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5C54A9">
              <w:rPr>
                <w:rFonts w:ascii="Times New Roman" w:eastAsia="Times New Roman" w:hAnsi="Times New Roman" w:cs="Times New Roman"/>
                <w:sz w:val="24"/>
              </w:rPr>
              <w:t>4.81)</w:t>
            </w:r>
          </w:p>
        </w:tc>
        <w:tc>
          <w:tcPr>
            <w:tcW w:w="797" w:type="dxa"/>
          </w:tcPr>
          <w:p w14:paraId="51F8188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5D2575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16DDCC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0.001 </w:t>
            </w:r>
          </w:p>
        </w:tc>
      </w:tr>
      <w:tr w:rsidR="00310C64" w:rsidRPr="005C54A9" w14:paraId="1455D749" w14:textId="77777777" w:rsidTr="005F6E3D">
        <w:tc>
          <w:tcPr>
            <w:tcW w:w="2093" w:type="dxa"/>
          </w:tcPr>
          <w:p w14:paraId="107FC2B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Surgery</w:t>
            </w:r>
          </w:p>
          <w:p w14:paraId="105E331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  Yes</w:t>
            </w:r>
          </w:p>
          <w:p w14:paraId="08DB9556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no</w:t>
            </w:r>
          </w:p>
        </w:tc>
        <w:tc>
          <w:tcPr>
            <w:tcW w:w="1985" w:type="dxa"/>
          </w:tcPr>
          <w:p w14:paraId="6AFCC7C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E8803D6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1 </w:t>
            </w:r>
          </w:p>
          <w:p w14:paraId="430828F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24 (0.88–2.01)</w:t>
            </w:r>
          </w:p>
        </w:tc>
        <w:tc>
          <w:tcPr>
            <w:tcW w:w="1275" w:type="dxa"/>
          </w:tcPr>
          <w:p w14:paraId="2B179DA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4083CC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B0F823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39</w:t>
            </w:r>
          </w:p>
        </w:tc>
        <w:tc>
          <w:tcPr>
            <w:tcW w:w="236" w:type="dxa"/>
          </w:tcPr>
          <w:p w14:paraId="6D036A78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37186C6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97" w:type="dxa"/>
          </w:tcPr>
          <w:p w14:paraId="3F03EAD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310C64" w:rsidRPr="005C54A9" w14:paraId="7D942587" w14:textId="77777777" w:rsidTr="005F6E3D">
        <w:tc>
          <w:tcPr>
            <w:tcW w:w="2093" w:type="dxa"/>
          </w:tcPr>
          <w:p w14:paraId="3C30CB6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Biliary drainage</w:t>
            </w:r>
          </w:p>
          <w:p w14:paraId="36F938D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No</w:t>
            </w:r>
          </w:p>
          <w:p w14:paraId="12066FF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Yes</w:t>
            </w:r>
          </w:p>
        </w:tc>
        <w:tc>
          <w:tcPr>
            <w:tcW w:w="1985" w:type="dxa"/>
          </w:tcPr>
          <w:p w14:paraId="1C01303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4A47D2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65616D8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37 (0.89-2.10)</w:t>
            </w:r>
          </w:p>
        </w:tc>
        <w:tc>
          <w:tcPr>
            <w:tcW w:w="1275" w:type="dxa"/>
          </w:tcPr>
          <w:p w14:paraId="65B478C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78AAA8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DBE0D3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236" w:type="dxa"/>
          </w:tcPr>
          <w:p w14:paraId="7F0E961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6DA1657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97" w:type="dxa"/>
          </w:tcPr>
          <w:p w14:paraId="63BDA5F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310C64" w:rsidRPr="005C54A9" w14:paraId="10F1A8D9" w14:textId="77777777" w:rsidTr="005F6E3D">
        <w:tc>
          <w:tcPr>
            <w:tcW w:w="2093" w:type="dxa"/>
          </w:tcPr>
          <w:p w14:paraId="3770AC7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Albumin</w:t>
            </w:r>
          </w:p>
          <w:p w14:paraId="78955E5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Normal value</w:t>
            </w:r>
          </w:p>
          <w:p w14:paraId="15504AC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Decreased value</w:t>
            </w:r>
          </w:p>
        </w:tc>
        <w:tc>
          <w:tcPr>
            <w:tcW w:w="1985" w:type="dxa"/>
          </w:tcPr>
          <w:p w14:paraId="4450955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27F2D6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43FCFA9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3.04 (1.95–4.73)</w:t>
            </w:r>
          </w:p>
        </w:tc>
        <w:tc>
          <w:tcPr>
            <w:tcW w:w="1275" w:type="dxa"/>
          </w:tcPr>
          <w:p w14:paraId="5B25711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66FF56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025D11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236" w:type="dxa"/>
          </w:tcPr>
          <w:p w14:paraId="55D388C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2F32BB7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84FA704" w14:textId="77777777" w:rsidR="00310C64" w:rsidRDefault="007532C1" w:rsidP="005F6E3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32C720EA" w14:textId="77777777" w:rsidR="007532C1" w:rsidRPr="007532C1" w:rsidRDefault="007532C1" w:rsidP="007532C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lang w:eastAsia="zh-TW"/>
              </w:rPr>
              <w:t>2.58 (1.99</w:t>
            </w:r>
            <w:r w:rsidRPr="005C54A9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sz w:val="24"/>
                <w:lang w:eastAsia="zh-TW"/>
              </w:rPr>
              <w:t>3.23)</w:t>
            </w:r>
          </w:p>
        </w:tc>
        <w:tc>
          <w:tcPr>
            <w:tcW w:w="797" w:type="dxa"/>
          </w:tcPr>
          <w:p w14:paraId="1C469065" w14:textId="77777777" w:rsidR="00310C64" w:rsidRDefault="00310C64" w:rsidP="005F6E3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lang w:eastAsia="zh-TW"/>
              </w:rPr>
            </w:pPr>
          </w:p>
          <w:p w14:paraId="5A1E2EEF" w14:textId="77777777" w:rsidR="007532C1" w:rsidRDefault="007532C1" w:rsidP="005F6E3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lang w:eastAsia="zh-TW"/>
              </w:rPr>
            </w:pPr>
          </w:p>
          <w:p w14:paraId="52FB6229" w14:textId="77777777" w:rsidR="007532C1" w:rsidRPr="007532C1" w:rsidRDefault="007532C1" w:rsidP="005F6E3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lang w:eastAsia="zh-TW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lang w:eastAsia="zh-TW"/>
              </w:rPr>
              <w:t>0.001</w:t>
            </w:r>
          </w:p>
        </w:tc>
      </w:tr>
      <w:tr w:rsidR="00310C64" w:rsidRPr="005C54A9" w14:paraId="0D9D7FC2" w14:textId="77777777" w:rsidTr="005F6E3D">
        <w:tc>
          <w:tcPr>
            <w:tcW w:w="2093" w:type="dxa"/>
          </w:tcPr>
          <w:p w14:paraId="21E73A2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Bilirubin</w:t>
            </w:r>
          </w:p>
          <w:p w14:paraId="3EAF32FA" w14:textId="77777777" w:rsidR="00310C64" w:rsidRPr="005C54A9" w:rsidRDefault="00310C64" w:rsidP="005F6E3D">
            <w:pPr>
              <w:spacing w:line="360" w:lineRule="auto"/>
              <w:ind w:firstLine="200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Normal value</w:t>
            </w:r>
          </w:p>
          <w:p w14:paraId="624372D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Increased value</w:t>
            </w:r>
          </w:p>
        </w:tc>
        <w:tc>
          <w:tcPr>
            <w:tcW w:w="1985" w:type="dxa"/>
          </w:tcPr>
          <w:p w14:paraId="509A848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2DA9BE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279D13D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15 (0.68–1.95)</w:t>
            </w:r>
          </w:p>
        </w:tc>
        <w:tc>
          <w:tcPr>
            <w:tcW w:w="1275" w:type="dxa"/>
          </w:tcPr>
          <w:p w14:paraId="500DF34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23B713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59</w:t>
            </w:r>
          </w:p>
        </w:tc>
        <w:tc>
          <w:tcPr>
            <w:tcW w:w="236" w:type="dxa"/>
          </w:tcPr>
          <w:p w14:paraId="7D7242A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23752445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97" w:type="dxa"/>
          </w:tcPr>
          <w:p w14:paraId="5FFD25B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310C64" w:rsidRPr="005C54A9" w14:paraId="26B7A4D1" w14:textId="77777777" w:rsidTr="005F6E3D">
        <w:tc>
          <w:tcPr>
            <w:tcW w:w="2093" w:type="dxa"/>
          </w:tcPr>
          <w:p w14:paraId="6E3ADC8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AST</w:t>
            </w:r>
          </w:p>
          <w:p w14:paraId="632A7FC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Normal value</w:t>
            </w:r>
          </w:p>
          <w:p w14:paraId="7074EE9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Increased value</w:t>
            </w:r>
          </w:p>
        </w:tc>
        <w:tc>
          <w:tcPr>
            <w:tcW w:w="1985" w:type="dxa"/>
          </w:tcPr>
          <w:p w14:paraId="50F266B5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E5B02C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04872C2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2.07 (1.34–3.18)</w:t>
            </w:r>
          </w:p>
        </w:tc>
        <w:tc>
          <w:tcPr>
            <w:tcW w:w="1275" w:type="dxa"/>
          </w:tcPr>
          <w:p w14:paraId="50B6425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B1CD45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1C0AA5F6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  <w:tc>
          <w:tcPr>
            <w:tcW w:w="236" w:type="dxa"/>
          </w:tcPr>
          <w:p w14:paraId="5F8D833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52EECAD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DE7698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21C72879" w14:textId="77777777" w:rsidR="00310C64" w:rsidRPr="005C54A9" w:rsidRDefault="00310C64" w:rsidP="007532C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46 (0.91</w:t>
            </w:r>
            <w:r w:rsidR="007532C1" w:rsidRPr="005C54A9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5C54A9">
              <w:rPr>
                <w:rFonts w:ascii="Times New Roman" w:eastAsia="Times New Roman" w:hAnsi="Times New Roman" w:cs="Times New Roman"/>
                <w:sz w:val="24"/>
              </w:rPr>
              <w:t>2.33)</w:t>
            </w:r>
          </w:p>
        </w:tc>
        <w:tc>
          <w:tcPr>
            <w:tcW w:w="797" w:type="dxa"/>
          </w:tcPr>
          <w:p w14:paraId="70685CA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EB87E4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6D1B91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12</w:t>
            </w:r>
          </w:p>
        </w:tc>
      </w:tr>
      <w:tr w:rsidR="00310C64" w:rsidRPr="005C54A9" w14:paraId="667A2C0C" w14:textId="77777777" w:rsidTr="005F6E3D">
        <w:tc>
          <w:tcPr>
            <w:tcW w:w="2093" w:type="dxa"/>
          </w:tcPr>
          <w:p w14:paraId="6E3AB57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ALT</w:t>
            </w:r>
          </w:p>
          <w:p w14:paraId="5D51C59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Normal value</w:t>
            </w:r>
          </w:p>
          <w:p w14:paraId="251626D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Increased value</w:t>
            </w:r>
          </w:p>
        </w:tc>
        <w:tc>
          <w:tcPr>
            <w:tcW w:w="1985" w:type="dxa"/>
          </w:tcPr>
          <w:p w14:paraId="5DDC0E85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E25E20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6E5DEF7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38 (0.89–2.12)</w:t>
            </w:r>
          </w:p>
        </w:tc>
        <w:tc>
          <w:tcPr>
            <w:tcW w:w="1275" w:type="dxa"/>
          </w:tcPr>
          <w:p w14:paraId="24B9049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8F21CF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B4F646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14</w:t>
            </w:r>
          </w:p>
        </w:tc>
        <w:tc>
          <w:tcPr>
            <w:tcW w:w="236" w:type="dxa"/>
          </w:tcPr>
          <w:p w14:paraId="1FCC011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7051926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97" w:type="dxa"/>
          </w:tcPr>
          <w:p w14:paraId="0469B61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310C64" w:rsidRPr="005C54A9" w14:paraId="3D402164" w14:textId="77777777" w:rsidTr="005F6E3D">
        <w:tc>
          <w:tcPr>
            <w:tcW w:w="2093" w:type="dxa"/>
          </w:tcPr>
          <w:p w14:paraId="77F8B6F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GGT</w:t>
            </w:r>
          </w:p>
          <w:p w14:paraId="1B8F8C6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Normal value</w:t>
            </w:r>
          </w:p>
          <w:p w14:paraId="6D0921B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  Increased value</w:t>
            </w:r>
          </w:p>
        </w:tc>
        <w:tc>
          <w:tcPr>
            <w:tcW w:w="1985" w:type="dxa"/>
          </w:tcPr>
          <w:p w14:paraId="125EE6A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DC2B296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114A074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lastRenderedPageBreak/>
              <w:t>3.12 (1.84–5.28)</w:t>
            </w:r>
          </w:p>
        </w:tc>
        <w:tc>
          <w:tcPr>
            <w:tcW w:w="1275" w:type="dxa"/>
          </w:tcPr>
          <w:p w14:paraId="6004E52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6D8379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1FD9E36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lastRenderedPageBreak/>
              <w:t>&lt;0.001</w:t>
            </w:r>
          </w:p>
        </w:tc>
        <w:tc>
          <w:tcPr>
            <w:tcW w:w="236" w:type="dxa"/>
          </w:tcPr>
          <w:p w14:paraId="04F54202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4FF1EF9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F8040E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4647A73A" w14:textId="77777777" w:rsidR="00310C64" w:rsidRPr="005C54A9" w:rsidRDefault="00310C64" w:rsidP="007532C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lastRenderedPageBreak/>
              <w:t>2.13 (1.17</w:t>
            </w:r>
            <w:r w:rsidR="007532C1" w:rsidRPr="005C54A9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5C54A9">
              <w:rPr>
                <w:rFonts w:ascii="Times New Roman" w:eastAsia="Times New Roman" w:hAnsi="Times New Roman" w:cs="Times New Roman"/>
                <w:sz w:val="24"/>
              </w:rPr>
              <w:t>3.85)</w:t>
            </w:r>
          </w:p>
        </w:tc>
        <w:tc>
          <w:tcPr>
            <w:tcW w:w="797" w:type="dxa"/>
          </w:tcPr>
          <w:p w14:paraId="45E741D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3D508C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EBDAA6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lastRenderedPageBreak/>
              <w:t>0.013</w:t>
            </w:r>
          </w:p>
        </w:tc>
      </w:tr>
      <w:tr w:rsidR="00310C64" w:rsidRPr="005C54A9" w14:paraId="1EACA27E" w14:textId="77777777" w:rsidTr="005F6E3D">
        <w:tc>
          <w:tcPr>
            <w:tcW w:w="2093" w:type="dxa"/>
          </w:tcPr>
          <w:p w14:paraId="604DD49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lastRenderedPageBreak/>
              <w:t>CA199</w:t>
            </w:r>
          </w:p>
          <w:p w14:paraId="24E187D6" w14:textId="77777777" w:rsidR="00310C64" w:rsidRPr="005C54A9" w:rsidRDefault="00310C64" w:rsidP="005F6E3D">
            <w:pPr>
              <w:spacing w:line="360" w:lineRule="auto"/>
              <w:ind w:firstLine="200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Normal value</w:t>
            </w:r>
          </w:p>
          <w:p w14:paraId="7B24F48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Increased value</w:t>
            </w:r>
          </w:p>
        </w:tc>
        <w:tc>
          <w:tcPr>
            <w:tcW w:w="1985" w:type="dxa"/>
          </w:tcPr>
          <w:p w14:paraId="53C6E74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10A3FDE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7E4FDEE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45 (0.92–2.29)</w:t>
            </w:r>
          </w:p>
        </w:tc>
        <w:tc>
          <w:tcPr>
            <w:tcW w:w="1275" w:type="dxa"/>
          </w:tcPr>
          <w:p w14:paraId="59274445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272EAC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1DA49FD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11</w:t>
            </w:r>
          </w:p>
        </w:tc>
        <w:tc>
          <w:tcPr>
            <w:tcW w:w="236" w:type="dxa"/>
          </w:tcPr>
          <w:p w14:paraId="4F95D28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41B963F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97" w:type="dxa"/>
          </w:tcPr>
          <w:p w14:paraId="003C26E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310C64" w:rsidRPr="005C54A9" w14:paraId="3AE1D670" w14:textId="77777777" w:rsidTr="005F6E3D">
        <w:tc>
          <w:tcPr>
            <w:tcW w:w="2093" w:type="dxa"/>
          </w:tcPr>
          <w:p w14:paraId="5FE26EF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CEA</w:t>
            </w:r>
          </w:p>
          <w:p w14:paraId="0CC74AD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Normal value</w:t>
            </w:r>
          </w:p>
          <w:p w14:paraId="548E65B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Increased value</w:t>
            </w:r>
          </w:p>
        </w:tc>
        <w:tc>
          <w:tcPr>
            <w:tcW w:w="1985" w:type="dxa"/>
          </w:tcPr>
          <w:p w14:paraId="75E1920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9ACAB67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20386E8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06 (0.69–1.63)</w:t>
            </w:r>
          </w:p>
        </w:tc>
        <w:tc>
          <w:tcPr>
            <w:tcW w:w="1275" w:type="dxa"/>
          </w:tcPr>
          <w:p w14:paraId="2FF5F2C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96FE18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42B25E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80</w:t>
            </w:r>
          </w:p>
        </w:tc>
        <w:tc>
          <w:tcPr>
            <w:tcW w:w="236" w:type="dxa"/>
          </w:tcPr>
          <w:p w14:paraId="265AA59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</w:tcPr>
          <w:p w14:paraId="7E8EE63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797" w:type="dxa"/>
          </w:tcPr>
          <w:p w14:paraId="4B23E3AA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310C64" w:rsidRPr="005C54A9" w14:paraId="5B98FCE8" w14:textId="77777777" w:rsidTr="005F6E3D">
        <w:tc>
          <w:tcPr>
            <w:tcW w:w="2093" w:type="dxa"/>
            <w:tcBorders>
              <w:bottom w:val="single" w:sz="4" w:space="0" w:color="auto"/>
            </w:tcBorders>
          </w:tcPr>
          <w:p w14:paraId="04EC4CD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ALBI tertile</w:t>
            </w:r>
          </w:p>
          <w:p w14:paraId="784BEEB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Q1</w:t>
            </w:r>
          </w:p>
          <w:p w14:paraId="141238A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Q2</w:t>
            </w:r>
          </w:p>
          <w:p w14:paraId="1A13311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 xml:space="preserve">  Q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D4DEB9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1548D5F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03C05D4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96 (1.12-3.43)</w:t>
            </w:r>
          </w:p>
          <w:p w14:paraId="05C7A95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3.63 (2.08-6.3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B73C3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B8D5E1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95EC7CE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019</w:t>
            </w:r>
          </w:p>
          <w:p w14:paraId="74241FEC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8E984C4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21971990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CBC724B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24797DF1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1.55 (0.84</w:t>
            </w:r>
            <w:r w:rsidR="007532C1" w:rsidRPr="005C54A9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5C54A9">
              <w:rPr>
                <w:rFonts w:ascii="Times New Roman" w:eastAsia="Times New Roman" w:hAnsi="Times New Roman" w:cs="Times New Roman"/>
                <w:sz w:val="24"/>
              </w:rPr>
              <w:t>2.77)</w:t>
            </w:r>
          </w:p>
          <w:p w14:paraId="63E14018" w14:textId="77777777" w:rsidR="00310C64" w:rsidRPr="005C54A9" w:rsidRDefault="00310C64" w:rsidP="007532C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2.16 (1.16</w:t>
            </w:r>
            <w:r w:rsidR="007532C1" w:rsidRPr="005C54A9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5C54A9">
              <w:rPr>
                <w:rFonts w:ascii="Times New Roman" w:eastAsia="Times New Roman" w:hAnsi="Times New Roman" w:cs="Times New Roman"/>
                <w:sz w:val="24"/>
              </w:rPr>
              <w:t>4.04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364C5B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C02C883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1D33629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13</w:t>
            </w:r>
          </w:p>
          <w:p w14:paraId="4ED1A44D" w14:textId="77777777" w:rsidR="00310C64" w:rsidRPr="005C54A9" w:rsidRDefault="00310C64" w:rsidP="005F6E3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C54A9">
              <w:rPr>
                <w:rFonts w:ascii="Times New Roman" w:eastAsia="Times New Roman" w:hAnsi="Times New Roman" w:cs="Times New Roman"/>
                <w:sz w:val="24"/>
              </w:rPr>
              <w:t>0.016</w:t>
            </w:r>
          </w:p>
        </w:tc>
      </w:tr>
    </w:tbl>
    <w:p w14:paraId="172B2F71" w14:textId="77777777" w:rsidR="00310C64" w:rsidRPr="005C54A9" w:rsidRDefault="00310C64" w:rsidP="00310C64">
      <w:pPr>
        <w:rPr>
          <w:rFonts w:ascii="Times New Roman" w:eastAsia="Times New Roman" w:hAnsi="Times New Roman" w:cs="Times New Roman"/>
        </w:rPr>
      </w:pPr>
      <w:r w:rsidRPr="005C54A9">
        <w:rPr>
          <w:rFonts w:ascii="Times New Roman" w:eastAsia="Times New Roman" w:hAnsi="Times New Roman" w:cs="Times New Roman"/>
        </w:rPr>
        <w:t>ECOG PS, Eastern Cooperative Oncology Group; ALT, alanine transaminase; AST, aspartate transaminase; GGT, gamma glutamyl transferase; CA 19-9: carbohydrate antigen 19-9;  CEA, carcinoembryonic antigen; NLR, neutrophil-</w:t>
      </w:r>
      <w:r w:rsidRPr="005C54A9">
        <w:rPr>
          <w:rFonts w:ascii="Times New Roman" w:eastAsia="Times New Roman" w:hAnsi="Times New Roman" w:cs="Times New Roman"/>
          <w:lang w:eastAsia="zh-TW"/>
        </w:rPr>
        <w:t>to-lymphocyte ratio.</w:t>
      </w:r>
    </w:p>
    <w:p w14:paraId="6EC7CFC0" w14:textId="77777777" w:rsidR="00310C64" w:rsidRPr="005C54A9" w:rsidRDefault="00310C64" w:rsidP="00310C64">
      <w:pPr>
        <w:spacing w:line="360" w:lineRule="auto"/>
        <w:rPr>
          <w:rFonts w:ascii="Times New Roman" w:eastAsia="Times New Roman" w:hAnsi="Times New Roman" w:cs="Times New Roman"/>
        </w:rPr>
      </w:pPr>
    </w:p>
    <w:p w14:paraId="0279E074" w14:textId="77777777" w:rsidR="004B0B1B" w:rsidRDefault="004B0B1B">
      <w:pPr>
        <w:spacing w:after="0" w:line="240" w:lineRule="auto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br w:type="page"/>
      </w:r>
    </w:p>
    <w:p w14:paraId="18A4849B" w14:textId="77777777" w:rsidR="004B0B1B" w:rsidRPr="006460D4" w:rsidRDefault="004B0B1B" w:rsidP="004B0B1B">
      <w:pPr>
        <w:pStyle w:val="NoSpacing"/>
        <w:spacing w:line="480" w:lineRule="auto"/>
        <w:rPr>
          <w:rFonts w:eastAsia="Times New Roman"/>
        </w:rPr>
      </w:pPr>
      <w:r w:rsidRPr="006460D4">
        <w:rPr>
          <w:rFonts w:eastAsia="Times New Roman"/>
        </w:rPr>
        <w:lastRenderedPageBreak/>
        <w:t>S</w:t>
      </w:r>
      <w:r w:rsidRPr="006460D4">
        <w:rPr>
          <w:rFonts w:hint="eastAsia"/>
          <w:lang w:eastAsia="zh-TW"/>
        </w:rPr>
        <w:t xml:space="preserve">upplementary </w:t>
      </w:r>
      <w:r w:rsidRPr="006460D4">
        <w:rPr>
          <w:rFonts w:eastAsia="Times New Roman"/>
        </w:rPr>
        <w:t>Fig</w:t>
      </w:r>
      <w:r w:rsidRPr="006460D4">
        <w:rPr>
          <w:rFonts w:hint="eastAsia"/>
          <w:lang w:eastAsia="zh-TW"/>
        </w:rPr>
        <w:t>ure</w:t>
      </w:r>
      <w:r w:rsidR="00411EDF" w:rsidRPr="006460D4">
        <w:rPr>
          <w:rFonts w:hint="eastAsia"/>
          <w:lang w:eastAsia="zh-TW"/>
        </w:rPr>
        <w:t xml:space="preserve"> 1</w:t>
      </w:r>
      <w:r w:rsidRPr="006460D4">
        <w:rPr>
          <w:rFonts w:eastAsia="Times New Roman"/>
        </w:rPr>
        <w:t>. Kaplan</w:t>
      </w:r>
      <w:r w:rsidRPr="006460D4">
        <w:t>–</w:t>
      </w:r>
      <w:r w:rsidRPr="006460D4">
        <w:rPr>
          <w:rFonts w:eastAsia="Times New Roman"/>
        </w:rPr>
        <w:t>Meier curves for overall survival (a) and progression-free survival (b), stratified by</w:t>
      </w:r>
      <w:r w:rsidRPr="006460D4">
        <w:rPr>
          <w:rFonts w:hint="eastAsia"/>
          <w:lang w:eastAsia="zh-TW"/>
        </w:rPr>
        <w:t xml:space="preserve"> conventional </w:t>
      </w:r>
      <w:r w:rsidRPr="006460D4">
        <w:rPr>
          <w:rFonts w:eastAsia="Times New Roman"/>
        </w:rPr>
        <w:t xml:space="preserve">albumin-bilirubin (ALBI) </w:t>
      </w:r>
      <w:r w:rsidRPr="006460D4">
        <w:rPr>
          <w:rFonts w:hint="eastAsia"/>
          <w:lang w:eastAsia="zh-TW"/>
        </w:rPr>
        <w:t>grades (</w:t>
      </w:r>
      <w:r w:rsidRPr="006460D4">
        <w:rPr>
          <w:rFonts w:eastAsia="PMingLiU" w:hint="eastAsia"/>
          <w:szCs w:val="24"/>
          <w:lang w:eastAsia="zh-TW"/>
        </w:rPr>
        <w:t xml:space="preserve">Q1, </w:t>
      </w:r>
      <w:r w:rsidRPr="006460D4">
        <w:rPr>
          <w:szCs w:val="24"/>
          <w:lang w:eastAsia="zh-TW"/>
        </w:rPr>
        <w:t>≤</w:t>
      </w:r>
      <w:r w:rsidRPr="006460D4">
        <w:rPr>
          <w:rFonts w:hint="eastAsia"/>
          <w:szCs w:val="24"/>
          <w:lang w:eastAsia="zh-TW"/>
        </w:rPr>
        <w:t xml:space="preserve"> </w:t>
      </w:r>
      <w:r w:rsidRPr="006460D4">
        <w:rPr>
          <w:rFonts w:eastAsia="PMingLiU" w:hint="eastAsia"/>
          <w:szCs w:val="24"/>
          <w:lang w:eastAsia="zh-TW"/>
        </w:rPr>
        <w:t>-2.60</w:t>
      </w:r>
      <w:r w:rsidRPr="006460D4">
        <w:rPr>
          <w:szCs w:val="24"/>
          <w:lang w:eastAsia="zh-TW"/>
        </w:rPr>
        <w:t xml:space="preserve">; Q2, </w:t>
      </w:r>
      <w:r w:rsidRPr="006460D4">
        <w:rPr>
          <w:rFonts w:eastAsia="PMingLiU" w:hint="eastAsia"/>
          <w:szCs w:val="24"/>
          <w:lang w:eastAsia="zh-TW"/>
        </w:rPr>
        <w:t>-2.60 ~ -1.39</w:t>
      </w:r>
      <w:r w:rsidRPr="006460D4">
        <w:rPr>
          <w:szCs w:val="24"/>
          <w:lang w:eastAsia="zh-TW"/>
        </w:rPr>
        <w:t>; and Q3, ≥</w:t>
      </w:r>
      <w:r w:rsidRPr="006460D4">
        <w:rPr>
          <w:rFonts w:hint="eastAsia"/>
          <w:szCs w:val="24"/>
          <w:lang w:eastAsia="zh-TW"/>
        </w:rPr>
        <w:t xml:space="preserve"> </w:t>
      </w:r>
      <w:r w:rsidRPr="006460D4">
        <w:rPr>
          <w:rFonts w:eastAsia="PMingLiU" w:hint="eastAsia"/>
          <w:szCs w:val="24"/>
          <w:lang w:eastAsia="zh-TW"/>
        </w:rPr>
        <w:t>-1.39)</w:t>
      </w:r>
      <w:r w:rsidRPr="006460D4">
        <w:rPr>
          <w:rFonts w:hint="eastAsia"/>
          <w:lang w:eastAsia="zh-TW"/>
        </w:rPr>
        <w:t>)</w:t>
      </w:r>
      <w:r w:rsidRPr="006460D4">
        <w:rPr>
          <w:rFonts w:eastAsia="Times New Roman"/>
        </w:rPr>
        <w:t>. Patients were categorized into three groups based on liver function: Q1 (blue line), Q2 (green line), and Q3 (red line).</w:t>
      </w:r>
    </w:p>
    <w:p w14:paraId="7A7FE634" w14:textId="77777777" w:rsidR="00C35703" w:rsidRPr="004B0B1B" w:rsidRDefault="004B0B1B" w:rsidP="004B0B1B">
      <w:pPr>
        <w:pStyle w:val="NoSpacing"/>
        <w:spacing w:line="480" w:lineRule="auto"/>
        <w:rPr>
          <w:rFonts w:eastAsia="PMingLiU"/>
          <w:color w:val="FF0000"/>
          <w:szCs w:val="24"/>
          <w:lang w:eastAsia="zh-TW"/>
        </w:rPr>
      </w:pPr>
      <w:r>
        <w:rPr>
          <w:noProof/>
          <w:color w:val="FF0000"/>
          <w:szCs w:val="24"/>
          <w:lang w:eastAsia="zh-TW"/>
        </w:rPr>
        <w:drawing>
          <wp:inline distT="0" distB="0" distL="0" distR="0" wp14:anchorId="17AF5D11" wp14:editId="3D921889">
            <wp:extent cx="4079019" cy="2923726"/>
            <wp:effectExtent l="0" t="0" r="0" b="0"/>
            <wp:docPr id="1" name="圖片 1" descr="C:\Users\User\Desktop\TOPAZ validation\ALBI\the oncologist\supple fig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TOPAZ validation\ALBI\the oncologist\supple fig 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139" cy="2933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FF0000"/>
          <w:szCs w:val="24"/>
          <w:lang w:eastAsia="zh-TW"/>
        </w:rPr>
        <w:drawing>
          <wp:inline distT="0" distB="0" distL="0" distR="0" wp14:anchorId="28C424ED" wp14:editId="07C953D2">
            <wp:extent cx="4023360" cy="3132556"/>
            <wp:effectExtent l="0" t="0" r="0" b="0"/>
            <wp:docPr id="2" name="圖片 2" descr="C:\Users\User\Desktop\TOPAZ validation\ALBI\the oncologist\supple fig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TOPAZ validation\ALBI\the oncologist\supple fig b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532" cy="3145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color w:val="FF0000"/>
          <w:szCs w:val="24"/>
          <w:lang w:eastAsia="zh-TW"/>
        </w:rPr>
        <w:t xml:space="preserve"> </w:t>
      </w:r>
    </w:p>
    <w:sectPr w:rsidR="00C35703" w:rsidRPr="004B0B1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82487" w14:textId="77777777" w:rsidR="00065477" w:rsidRDefault="00065477" w:rsidP="009A7255">
      <w:pPr>
        <w:spacing w:after="0" w:line="240" w:lineRule="auto"/>
      </w:pPr>
      <w:r>
        <w:separator/>
      </w:r>
    </w:p>
  </w:endnote>
  <w:endnote w:type="continuationSeparator" w:id="0">
    <w:p w14:paraId="02DE1FED" w14:textId="77777777" w:rsidR="00065477" w:rsidRDefault="00065477" w:rsidP="009A7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BDCBED" w14:textId="77777777" w:rsidR="00065477" w:rsidRDefault="00065477" w:rsidP="009A7255">
      <w:pPr>
        <w:spacing w:after="0" w:line="240" w:lineRule="auto"/>
      </w:pPr>
      <w:r>
        <w:separator/>
      </w:r>
    </w:p>
  </w:footnote>
  <w:footnote w:type="continuationSeparator" w:id="0">
    <w:p w14:paraId="125D786D" w14:textId="77777777" w:rsidR="00065477" w:rsidRDefault="00065477" w:rsidP="009A7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0C64"/>
    <w:rsid w:val="00065477"/>
    <w:rsid w:val="00162167"/>
    <w:rsid w:val="002F63FE"/>
    <w:rsid w:val="00310C64"/>
    <w:rsid w:val="003B6058"/>
    <w:rsid w:val="003E5B4F"/>
    <w:rsid w:val="00411EDF"/>
    <w:rsid w:val="004B0B1B"/>
    <w:rsid w:val="005C54A9"/>
    <w:rsid w:val="006460D4"/>
    <w:rsid w:val="00722480"/>
    <w:rsid w:val="007532C1"/>
    <w:rsid w:val="007E6B40"/>
    <w:rsid w:val="0085166C"/>
    <w:rsid w:val="00857F13"/>
    <w:rsid w:val="00967402"/>
    <w:rsid w:val="009A7255"/>
    <w:rsid w:val="00C35703"/>
    <w:rsid w:val="00E9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D8913"/>
  <w15:docId w15:val="{9A830C43-9320-4E2F-B5DA-1094D36B3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C64"/>
    <w:pPr>
      <w:spacing w:after="160" w:line="278" w:lineRule="auto"/>
    </w:pPr>
    <w:rPr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0C64"/>
    <w:rPr>
      <w:rFonts w:ascii="Times" w:eastAsia="Times" w:hAnsi="Times" w:cs="Times"/>
      <w:kern w:val="0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basedOn w:val="Normal"/>
    <w:link w:val="NoSpacingChar"/>
    <w:uiPriority w:val="1"/>
    <w:qFormat/>
    <w:rsid w:val="00310C64"/>
    <w:pPr>
      <w:spacing w:after="0" w:line="240" w:lineRule="auto"/>
    </w:pPr>
    <w:rPr>
      <w:rFonts w:ascii="Times New Roman" w:hAnsi="Times New Roman" w:cs="Times New Roman"/>
      <w:kern w:val="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C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C64"/>
    <w:rPr>
      <w:rFonts w:asciiTheme="majorHAnsi" w:eastAsiaTheme="majorEastAsia" w:hAnsiTheme="majorHAnsi" w:cstheme="majorBidi"/>
      <w:sz w:val="18"/>
      <w:szCs w:val="18"/>
      <w:lang w:eastAsia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A72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255"/>
    <w:rPr>
      <w:sz w:val="20"/>
      <w:szCs w:val="20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A72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255"/>
    <w:rPr>
      <w:sz w:val="20"/>
      <w:szCs w:val="20"/>
      <w:lang w:eastAsia="en-US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B0B1B"/>
    <w:rPr>
      <w:rFonts w:ascii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ali North Martin</cp:lastModifiedBy>
  <cp:revision>8</cp:revision>
  <dcterms:created xsi:type="dcterms:W3CDTF">2025-09-01T10:05:00Z</dcterms:created>
  <dcterms:modified xsi:type="dcterms:W3CDTF">2026-05-01T19:37:00Z</dcterms:modified>
</cp:coreProperties>
</file>